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DA794" w14:textId="13FFC4D7" w:rsidR="003532DA" w:rsidRDefault="000A2143" w:rsidP="00AF3A0D">
      <w:pPr>
        <w:pStyle w:val="EndNoteBibliographyTitle"/>
        <w:tabs>
          <w:tab w:val="left" w:pos="700"/>
        </w:tabs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3532DA">
        <w:rPr>
          <w:rFonts w:ascii="Times New Roman" w:hAnsi="Times New Roman" w:cs="Times New Roman"/>
          <w:b/>
          <w:sz w:val="24"/>
          <w:szCs w:val="24"/>
        </w:rPr>
        <w:t>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3532DA" w14:paraId="13DF1B07" w14:textId="77777777" w:rsidTr="00B7373E">
        <w:tc>
          <w:tcPr>
            <w:tcW w:w="6516" w:type="dxa"/>
          </w:tcPr>
          <w:p w14:paraId="20428726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tter B question wording</w:t>
            </w:r>
          </w:p>
          <w:p w14:paraId="334780FE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14:paraId="592C4EFD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 short form</w:t>
            </w:r>
          </w:p>
        </w:tc>
      </w:tr>
      <w:tr w:rsidR="003532DA" w14:paraId="76F80FF2" w14:textId="77777777" w:rsidTr="00B7373E">
        <w:tc>
          <w:tcPr>
            <w:tcW w:w="6516" w:type="dxa"/>
          </w:tcPr>
          <w:p w14:paraId="711C8A38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restless. Often running about or jumping up and down. Hardly ever still</w:t>
            </w:r>
          </w:p>
        </w:tc>
        <w:tc>
          <w:tcPr>
            <w:tcW w:w="2500" w:type="dxa"/>
          </w:tcPr>
          <w:p w14:paraId="6EEF8CC3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restless</w:t>
            </w:r>
          </w:p>
        </w:tc>
      </w:tr>
      <w:tr w:rsidR="003532DA" w14:paraId="638B38C9" w14:textId="77777777" w:rsidTr="00B7373E">
        <w:tc>
          <w:tcPr>
            <w:tcW w:w="6516" w:type="dxa"/>
          </w:tcPr>
          <w:p w14:paraId="2588A18A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ants from school</w:t>
            </w:r>
          </w:p>
        </w:tc>
        <w:tc>
          <w:tcPr>
            <w:tcW w:w="2500" w:type="dxa"/>
          </w:tcPr>
          <w:p w14:paraId="05A9F0E5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truants</w:t>
            </w:r>
          </w:p>
        </w:tc>
      </w:tr>
      <w:tr w:rsidR="003532DA" w14:paraId="2B611618" w14:textId="77777777" w:rsidTr="00B7373E">
        <w:tc>
          <w:tcPr>
            <w:tcW w:w="6516" w:type="dxa"/>
          </w:tcPr>
          <w:p w14:paraId="6F0E6EAD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irmy, fidgety child</w:t>
            </w:r>
          </w:p>
        </w:tc>
        <w:tc>
          <w:tcPr>
            <w:tcW w:w="2500" w:type="dxa"/>
          </w:tcPr>
          <w:p w14:paraId="17B8E620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fidgety</w:t>
            </w:r>
          </w:p>
        </w:tc>
      </w:tr>
      <w:tr w:rsidR="003532DA" w14:paraId="11826571" w14:textId="77777777" w:rsidTr="00B7373E">
        <w:tc>
          <w:tcPr>
            <w:tcW w:w="6516" w:type="dxa"/>
          </w:tcPr>
          <w:p w14:paraId="46996099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destroys own or others’ belongings</w:t>
            </w:r>
          </w:p>
        </w:tc>
        <w:tc>
          <w:tcPr>
            <w:tcW w:w="2500" w:type="dxa"/>
          </w:tcPr>
          <w:p w14:paraId="051BAB2C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destroys</w:t>
            </w:r>
          </w:p>
        </w:tc>
      </w:tr>
      <w:tr w:rsidR="003532DA" w14:paraId="7B2E8251" w14:textId="77777777" w:rsidTr="00B7373E">
        <w:tc>
          <w:tcPr>
            <w:tcW w:w="6516" w:type="dxa"/>
          </w:tcPr>
          <w:p w14:paraId="527A6B34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tly fights with other children</w:t>
            </w:r>
          </w:p>
        </w:tc>
        <w:tc>
          <w:tcPr>
            <w:tcW w:w="2500" w:type="dxa"/>
          </w:tcPr>
          <w:p w14:paraId="3D6F8AD9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fights</w:t>
            </w:r>
          </w:p>
        </w:tc>
      </w:tr>
      <w:tr w:rsidR="003532DA" w14:paraId="78EF036B" w14:textId="77777777" w:rsidTr="00B7373E">
        <w:tc>
          <w:tcPr>
            <w:tcW w:w="6516" w:type="dxa"/>
          </w:tcPr>
          <w:p w14:paraId="424A5550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much liked by other children</w:t>
            </w:r>
          </w:p>
        </w:tc>
        <w:tc>
          <w:tcPr>
            <w:tcW w:w="2500" w:type="dxa"/>
          </w:tcPr>
          <w:p w14:paraId="38B7A984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not liked</w:t>
            </w:r>
          </w:p>
        </w:tc>
      </w:tr>
      <w:tr w:rsidR="003532DA" w14:paraId="7910BC4F" w14:textId="77777777" w:rsidTr="00B7373E">
        <w:tc>
          <w:tcPr>
            <w:tcW w:w="6516" w:type="dxa"/>
          </w:tcPr>
          <w:p w14:paraId="0463113E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worried, worries about many things</w:t>
            </w:r>
          </w:p>
        </w:tc>
        <w:tc>
          <w:tcPr>
            <w:tcW w:w="2500" w:type="dxa"/>
          </w:tcPr>
          <w:p w14:paraId="67992441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worries</w:t>
            </w:r>
          </w:p>
        </w:tc>
      </w:tr>
      <w:tr w:rsidR="003532DA" w14:paraId="6024925B" w14:textId="77777777" w:rsidTr="00B7373E">
        <w:tc>
          <w:tcPr>
            <w:tcW w:w="6516" w:type="dxa"/>
          </w:tcPr>
          <w:p w14:paraId="121515B8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ds to do things on his own – rather solitary</w:t>
            </w:r>
          </w:p>
        </w:tc>
        <w:tc>
          <w:tcPr>
            <w:tcW w:w="2500" w:type="dxa"/>
          </w:tcPr>
          <w:p w14:paraId="4DEEE06D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solitary</w:t>
            </w:r>
          </w:p>
        </w:tc>
      </w:tr>
      <w:tr w:rsidR="003532DA" w14:paraId="40E3C0B2" w14:textId="77777777" w:rsidTr="00B7373E">
        <w:tc>
          <w:tcPr>
            <w:tcW w:w="6516" w:type="dxa"/>
          </w:tcPr>
          <w:p w14:paraId="760FA850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ritable. Is quick to ‘fly off the handle’</w:t>
            </w:r>
          </w:p>
        </w:tc>
        <w:tc>
          <w:tcPr>
            <w:tcW w:w="2500" w:type="dxa"/>
          </w:tcPr>
          <w:p w14:paraId="51B8FD8C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irritable</w:t>
            </w:r>
          </w:p>
        </w:tc>
      </w:tr>
      <w:tr w:rsidR="003532DA" w14:paraId="49495048" w14:textId="77777777" w:rsidTr="00B7373E">
        <w:tc>
          <w:tcPr>
            <w:tcW w:w="6516" w:type="dxa"/>
          </w:tcPr>
          <w:p w14:paraId="7C644886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appears miserable, unhappy, tearful or distressed</w:t>
            </w:r>
          </w:p>
        </w:tc>
        <w:tc>
          <w:tcPr>
            <w:tcW w:w="2500" w:type="dxa"/>
          </w:tcPr>
          <w:p w14:paraId="2E3F310B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unhappy</w:t>
            </w:r>
          </w:p>
        </w:tc>
      </w:tr>
      <w:tr w:rsidR="003532DA" w14:paraId="7CBB551B" w14:textId="77777777" w:rsidTr="00B7373E">
        <w:tc>
          <w:tcPr>
            <w:tcW w:w="6516" w:type="dxa"/>
          </w:tcPr>
          <w:p w14:paraId="1C99B978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twitches, mannerisms or tics of the face or body</w:t>
            </w:r>
          </w:p>
        </w:tc>
        <w:tc>
          <w:tcPr>
            <w:tcW w:w="2500" w:type="dxa"/>
          </w:tcPr>
          <w:p w14:paraId="506CE5DE" w14:textId="77777777" w:rsidR="003532DA" w:rsidRPr="0081425B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tics</w:t>
            </w:r>
          </w:p>
        </w:tc>
      </w:tr>
      <w:tr w:rsidR="003532DA" w14:paraId="7354D01E" w14:textId="77777777" w:rsidTr="00B7373E">
        <w:tc>
          <w:tcPr>
            <w:tcW w:w="6516" w:type="dxa"/>
          </w:tcPr>
          <w:p w14:paraId="39BCD662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tly sucks thumb or finger</w:t>
            </w:r>
          </w:p>
        </w:tc>
        <w:tc>
          <w:tcPr>
            <w:tcW w:w="2500" w:type="dxa"/>
          </w:tcPr>
          <w:p w14:paraId="1C7944E5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sucks fingers</w:t>
            </w:r>
          </w:p>
        </w:tc>
      </w:tr>
      <w:tr w:rsidR="003532DA" w14:paraId="085C5E48" w14:textId="77777777" w:rsidTr="00B7373E">
        <w:tc>
          <w:tcPr>
            <w:tcW w:w="6516" w:type="dxa"/>
          </w:tcPr>
          <w:p w14:paraId="17C10151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tly bites nails or fingers</w:t>
            </w:r>
          </w:p>
        </w:tc>
        <w:tc>
          <w:tcPr>
            <w:tcW w:w="2500" w:type="dxa"/>
          </w:tcPr>
          <w:p w14:paraId="625C41FC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bites nails</w:t>
            </w:r>
          </w:p>
        </w:tc>
      </w:tr>
      <w:tr w:rsidR="003532DA" w14:paraId="7CFAC8A8" w14:textId="77777777" w:rsidTr="00B7373E">
        <w:tc>
          <w:tcPr>
            <w:tcW w:w="6516" w:type="dxa"/>
          </w:tcPr>
          <w:p w14:paraId="5A999BB0" w14:textId="2EBF664B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ds to be absent from school for trivial reasons</w:t>
            </w:r>
          </w:p>
        </w:tc>
        <w:tc>
          <w:tcPr>
            <w:tcW w:w="2500" w:type="dxa"/>
          </w:tcPr>
          <w:p w14:paraId="51F69D3B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school absences</w:t>
            </w:r>
          </w:p>
        </w:tc>
      </w:tr>
      <w:tr w:rsidR="003532DA" w14:paraId="718D75A3" w14:textId="77777777" w:rsidTr="00B7373E">
        <w:tc>
          <w:tcPr>
            <w:tcW w:w="6516" w:type="dxa"/>
          </w:tcPr>
          <w:p w14:paraId="3BF0C846" w14:textId="77777777" w:rsidR="003532DA" w:rsidRDefault="003532DA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often disobedient</w:t>
            </w:r>
          </w:p>
        </w:tc>
        <w:tc>
          <w:tcPr>
            <w:tcW w:w="2500" w:type="dxa"/>
          </w:tcPr>
          <w:p w14:paraId="1F3FE6FF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disobedient</w:t>
            </w:r>
          </w:p>
        </w:tc>
      </w:tr>
      <w:tr w:rsidR="003532DA" w14:paraId="02DAC55A" w14:textId="77777777" w:rsidTr="00B7373E">
        <w:tc>
          <w:tcPr>
            <w:tcW w:w="6516" w:type="dxa"/>
          </w:tcPr>
          <w:p w14:paraId="5AE6E679" w14:textId="77777777" w:rsidR="003532DA" w:rsidRDefault="00287DA6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poor concentration or short attention span</w:t>
            </w:r>
          </w:p>
        </w:tc>
        <w:tc>
          <w:tcPr>
            <w:tcW w:w="2500" w:type="dxa"/>
          </w:tcPr>
          <w:p w14:paraId="67249E53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attention</w:t>
            </w:r>
          </w:p>
        </w:tc>
      </w:tr>
      <w:tr w:rsidR="003532DA" w14:paraId="60407C5A" w14:textId="77777777" w:rsidTr="00B7373E">
        <w:tc>
          <w:tcPr>
            <w:tcW w:w="6516" w:type="dxa"/>
          </w:tcPr>
          <w:p w14:paraId="1DD1B017" w14:textId="77777777" w:rsidR="003532DA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ds to be fearful or afraid of things or new situation</w:t>
            </w:r>
          </w:p>
        </w:tc>
        <w:tc>
          <w:tcPr>
            <w:tcW w:w="2500" w:type="dxa"/>
          </w:tcPr>
          <w:p w14:paraId="105D2426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afraid of new things</w:t>
            </w:r>
          </w:p>
        </w:tc>
      </w:tr>
      <w:tr w:rsidR="003532DA" w14:paraId="73C0B251" w14:textId="77777777" w:rsidTr="00B7373E">
        <w:tc>
          <w:tcPr>
            <w:tcW w:w="6516" w:type="dxa"/>
          </w:tcPr>
          <w:p w14:paraId="24EF6B87" w14:textId="77777777" w:rsidR="003532DA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sy or over-particular child</w:t>
            </w:r>
          </w:p>
        </w:tc>
        <w:tc>
          <w:tcPr>
            <w:tcW w:w="2500" w:type="dxa"/>
          </w:tcPr>
          <w:p w14:paraId="0FFCE3ED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fussy</w:t>
            </w:r>
          </w:p>
        </w:tc>
      </w:tr>
      <w:tr w:rsidR="003532DA" w14:paraId="0D64269D" w14:textId="77777777" w:rsidTr="00B7373E">
        <w:tc>
          <w:tcPr>
            <w:tcW w:w="6516" w:type="dxa"/>
          </w:tcPr>
          <w:p w14:paraId="4285C89C" w14:textId="77777777" w:rsidR="003532DA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tells lies</w:t>
            </w:r>
          </w:p>
        </w:tc>
        <w:tc>
          <w:tcPr>
            <w:tcW w:w="2500" w:type="dxa"/>
          </w:tcPr>
          <w:p w14:paraId="216DD3D4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lies</w:t>
            </w:r>
          </w:p>
        </w:tc>
      </w:tr>
      <w:tr w:rsidR="003532DA" w14:paraId="67E80C52" w14:textId="77777777" w:rsidTr="00B7373E">
        <w:tc>
          <w:tcPr>
            <w:tcW w:w="6516" w:type="dxa"/>
          </w:tcPr>
          <w:p w14:paraId="562A0A29" w14:textId="77777777" w:rsidR="003532DA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stolen things on one or more occaions</w:t>
            </w:r>
          </w:p>
        </w:tc>
        <w:tc>
          <w:tcPr>
            <w:tcW w:w="2500" w:type="dxa"/>
          </w:tcPr>
          <w:p w14:paraId="25D4986B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steals</w:t>
            </w:r>
          </w:p>
        </w:tc>
      </w:tr>
      <w:tr w:rsidR="003532DA" w14:paraId="4559CA39" w14:textId="77777777" w:rsidTr="00B7373E">
        <w:tc>
          <w:tcPr>
            <w:tcW w:w="6516" w:type="dxa"/>
          </w:tcPr>
          <w:p w14:paraId="4C2DA29F" w14:textId="77777777" w:rsidR="003532DA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wet or soiled self at school this year</w:t>
            </w:r>
          </w:p>
        </w:tc>
        <w:tc>
          <w:tcPr>
            <w:tcW w:w="2500" w:type="dxa"/>
          </w:tcPr>
          <w:p w14:paraId="0DC478C5" w14:textId="77777777" w:rsidR="003532DA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wets or soils</w:t>
            </w:r>
          </w:p>
        </w:tc>
      </w:tr>
      <w:tr w:rsidR="00141B5F" w14:paraId="002F665E" w14:textId="77777777" w:rsidTr="00B7373E">
        <w:tc>
          <w:tcPr>
            <w:tcW w:w="6516" w:type="dxa"/>
          </w:tcPr>
          <w:p w14:paraId="20AFD070" w14:textId="77777777" w:rsidR="00141B5F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ten complains of pains or aches</w:t>
            </w:r>
          </w:p>
        </w:tc>
        <w:tc>
          <w:tcPr>
            <w:tcW w:w="2500" w:type="dxa"/>
          </w:tcPr>
          <w:p w14:paraId="13DC2977" w14:textId="77777777" w:rsidR="00141B5F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aches and pains</w:t>
            </w:r>
          </w:p>
        </w:tc>
      </w:tr>
      <w:tr w:rsidR="00141B5F" w14:paraId="09C822A7" w14:textId="77777777" w:rsidTr="00B7373E">
        <w:tc>
          <w:tcPr>
            <w:tcW w:w="6516" w:type="dxa"/>
          </w:tcPr>
          <w:p w14:paraId="3576D71A" w14:textId="77777777" w:rsidR="00141B5F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had tears on arrival at school or has refused to come into the building this year</w:t>
            </w:r>
          </w:p>
        </w:tc>
        <w:tc>
          <w:tcPr>
            <w:tcW w:w="2500" w:type="dxa"/>
          </w:tcPr>
          <w:p w14:paraId="2B26C7B5" w14:textId="77777777" w:rsidR="00141B5F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tears/school refusal</w:t>
            </w:r>
          </w:p>
        </w:tc>
      </w:tr>
      <w:tr w:rsidR="00141B5F" w14:paraId="4FEB66B7" w14:textId="77777777" w:rsidTr="00B7373E">
        <w:tc>
          <w:tcPr>
            <w:tcW w:w="6516" w:type="dxa"/>
          </w:tcPr>
          <w:p w14:paraId="5DE62779" w14:textId="77777777" w:rsidR="00141B5F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a stutter or stammer</w:t>
            </w:r>
          </w:p>
        </w:tc>
        <w:tc>
          <w:tcPr>
            <w:tcW w:w="2500" w:type="dxa"/>
          </w:tcPr>
          <w:p w14:paraId="61853FBF" w14:textId="77777777" w:rsidR="00141B5F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stutters</w:t>
            </w:r>
          </w:p>
        </w:tc>
      </w:tr>
      <w:tr w:rsidR="00141B5F" w14:paraId="4F5D351F" w14:textId="77777777" w:rsidTr="00B7373E">
        <w:tc>
          <w:tcPr>
            <w:tcW w:w="6516" w:type="dxa"/>
          </w:tcPr>
          <w:p w14:paraId="14D05CA4" w14:textId="77777777" w:rsidR="00141B5F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other speech difficulty</w:t>
            </w:r>
          </w:p>
        </w:tc>
        <w:tc>
          <w:tcPr>
            <w:tcW w:w="2500" w:type="dxa"/>
          </w:tcPr>
          <w:p w14:paraId="187EB11C" w14:textId="77777777" w:rsidR="00141B5F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other speech problem</w:t>
            </w:r>
          </w:p>
        </w:tc>
      </w:tr>
      <w:tr w:rsidR="00141B5F" w14:paraId="26393F89" w14:textId="77777777" w:rsidTr="00B7373E">
        <w:tc>
          <w:tcPr>
            <w:tcW w:w="6516" w:type="dxa"/>
          </w:tcPr>
          <w:p w14:paraId="45CBB7B5" w14:textId="77777777" w:rsidR="00141B5F" w:rsidRDefault="00141B5F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ies other children</w:t>
            </w:r>
          </w:p>
        </w:tc>
        <w:tc>
          <w:tcPr>
            <w:tcW w:w="2500" w:type="dxa"/>
          </w:tcPr>
          <w:p w14:paraId="3353859A" w14:textId="77777777" w:rsidR="00141B5F" w:rsidRPr="0081425B" w:rsidRDefault="00B7373E" w:rsidP="00AF3A0D">
            <w:pPr>
              <w:pStyle w:val="EndNoteBibliographyTitle"/>
              <w:tabs>
                <w:tab w:val="left" w:pos="700"/>
              </w:tabs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425B">
              <w:rPr>
                <w:rFonts w:ascii="Times New Roman" w:hAnsi="Times New Roman" w:cs="Times New Roman"/>
                <w:i/>
                <w:sz w:val="24"/>
                <w:szCs w:val="24"/>
              </w:rPr>
              <w:t>bullies</w:t>
            </w:r>
          </w:p>
        </w:tc>
      </w:tr>
    </w:tbl>
    <w:p w14:paraId="57595306" w14:textId="684AE8A2" w:rsidR="002E6096" w:rsidRPr="003B3956" w:rsidRDefault="002E6096" w:rsidP="009351ED">
      <w:pPr>
        <w:pStyle w:val="EndNoteBibliographyTitle"/>
        <w:tabs>
          <w:tab w:val="left" w:pos="70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E6096" w:rsidRPr="003B3956" w:rsidSect="003C3DC3">
      <w:headerReference w:type="default" r:id="rId8"/>
      <w:pgSz w:w="11906" w:h="16838" w:code="9"/>
      <w:pgMar w:top="1440" w:right="1440" w:bottom="1440" w:left="1440" w:header="510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6B546" w14:textId="77777777" w:rsidR="00677F52" w:rsidRDefault="00677F52" w:rsidP="0097029A">
      <w:r>
        <w:separator/>
      </w:r>
    </w:p>
  </w:endnote>
  <w:endnote w:type="continuationSeparator" w:id="0">
    <w:p w14:paraId="458A0D48" w14:textId="77777777" w:rsidR="00677F52" w:rsidRDefault="00677F52" w:rsidP="0097029A">
      <w:r>
        <w:continuationSeparator/>
      </w:r>
    </w:p>
  </w:endnote>
  <w:endnote w:type="continuationNotice" w:id="1">
    <w:p w14:paraId="2F513948" w14:textId="77777777" w:rsidR="00677F52" w:rsidRDefault="00677F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C4E1F" w14:textId="77777777" w:rsidR="00677F52" w:rsidRDefault="00677F52" w:rsidP="0097029A">
      <w:r>
        <w:separator/>
      </w:r>
    </w:p>
  </w:footnote>
  <w:footnote w:type="continuationSeparator" w:id="0">
    <w:p w14:paraId="7E95C627" w14:textId="77777777" w:rsidR="00677F52" w:rsidRDefault="00677F52" w:rsidP="0097029A">
      <w:r>
        <w:continuationSeparator/>
      </w:r>
    </w:p>
  </w:footnote>
  <w:footnote w:type="continuationNotice" w:id="1">
    <w:p w14:paraId="6F1D2CFF" w14:textId="77777777" w:rsidR="00677F52" w:rsidRDefault="00677F5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009D26" w14:textId="77777777" w:rsidR="005E792C" w:rsidRDefault="005E79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C3C52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C6A9F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16883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0AAC6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30BF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86825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CE2FB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C499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E2E7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02492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482E22"/>
    <w:multiLevelType w:val="multilevel"/>
    <w:tmpl w:val="2B966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325774"/>
    <w:multiLevelType w:val="multilevel"/>
    <w:tmpl w:val="C09A7410"/>
    <w:lvl w:ilvl="0">
      <w:start w:val="1"/>
      <w:numFmt w:val="decimal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1160" w:hanging="8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12" w15:restartNumberingAfterBreak="0">
    <w:nsid w:val="1E6414D8"/>
    <w:multiLevelType w:val="multilevel"/>
    <w:tmpl w:val="B43C0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E55485"/>
    <w:multiLevelType w:val="multilevel"/>
    <w:tmpl w:val="93DE3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5A273AF"/>
    <w:multiLevelType w:val="hybridMultilevel"/>
    <w:tmpl w:val="194A9B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E37A5D"/>
    <w:multiLevelType w:val="multilevel"/>
    <w:tmpl w:val="4058E04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5419124F"/>
    <w:multiLevelType w:val="multilevel"/>
    <w:tmpl w:val="3F3E8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5FE59BA"/>
    <w:multiLevelType w:val="multilevel"/>
    <w:tmpl w:val="61404DA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ACC3A4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7"/>
  </w:num>
  <w:num w:numId="12">
    <w:abstractNumId w:val="18"/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</w:num>
  <w:num w:numId="15">
    <w:abstractNumId w:val="11"/>
  </w:num>
  <w:num w:numId="16">
    <w:abstractNumId w:val="14"/>
  </w:num>
  <w:num w:numId="17">
    <w:abstractNumId w:val="12"/>
  </w:num>
  <w:num w:numId="18">
    <w:abstractNumId w:val="16"/>
  </w:num>
  <w:num w:numId="19">
    <w:abstractNumId w:val="10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6&lt;/FontSize&gt;&lt;ReflistTitle&gt;&lt;style face=&quot;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dw5ewzeed9xnef5frvt5s72xffs5vp2ete&quot;&gt;ENOTE - helen Copy 24.2.20&lt;record-ids&gt;&lt;item&gt;3458&lt;/item&gt;&lt;item&gt;4591&lt;/item&gt;&lt;/record-ids&gt;&lt;/item&gt;&lt;/Libraries&gt;"/>
  </w:docVars>
  <w:rsids>
    <w:rsidRoot w:val="00834F7D"/>
    <w:rsid w:val="000006F4"/>
    <w:rsid w:val="00000966"/>
    <w:rsid w:val="0000187B"/>
    <w:rsid w:val="00001F67"/>
    <w:rsid w:val="00003825"/>
    <w:rsid w:val="0000512F"/>
    <w:rsid w:val="00005F83"/>
    <w:rsid w:val="00006416"/>
    <w:rsid w:val="000079CE"/>
    <w:rsid w:val="000179BE"/>
    <w:rsid w:val="00022405"/>
    <w:rsid w:val="00025FBF"/>
    <w:rsid w:val="0003225F"/>
    <w:rsid w:val="000344F2"/>
    <w:rsid w:val="00040259"/>
    <w:rsid w:val="00043F20"/>
    <w:rsid w:val="0004468E"/>
    <w:rsid w:val="0004634E"/>
    <w:rsid w:val="00047A24"/>
    <w:rsid w:val="000629ED"/>
    <w:rsid w:val="00062C8F"/>
    <w:rsid w:val="0006656F"/>
    <w:rsid w:val="00072C83"/>
    <w:rsid w:val="00076F9A"/>
    <w:rsid w:val="00083519"/>
    <w:rsid w:val="0008696D"/>
    <w:rsid w:val="00094B19"/>
    <w:rsid w:val="0009508B"/>
    <w:rsid w:val="0009616D"/>
    <w:rsid w:val="000A0734"/>
    <w:rsid w:val="000A184D"/>
    <w:rsid w:val="000A2143"/>
    <w:rsid w:val="000A3990"/>
    <w:rsid w:val="000B10B8"/>
    <w:rsid w:val="000C49B0"/>
    <w:rsid w:val="000C51C8"/>
    <w:rsid w:val="000C7DCC"/>
    <w:rsid w:val="000D19E7"/>
    <w:rsid w:val="000E5F3C"/>
    <w:rsid w:val="000F1BF0"/>
    <w:rsid w:val="000F292A"/>
    <w:rsid w:val="000F2D28"/>
    <w:rsid w:val="000F4757"/>
    <w:rsid w:val="000F577E"/>
    <w:rsid w:val="000F6196"/>
    <w:rsid w:val="000F68AE"/>
    <w:rsid w:val="00100C18"/>
    <w:rsid w:val="00101FDF"/>
    <w:rsid w:val="00102799"/>
    <w:rsid w:val="00113E13"/>
    <w:rsid w:val="00115BF2"/>
    <w:rsid w:val="00117F0D"/>
    <w:rsid w:val="00122CEE"/>
    <w:rsid w:val="001329C5"/>
    <w:rsid w:val="00135D1A"/>
    <w:rsid w:val="00135E55"/>
    <w:rsid w:val="001408C9"/>
    <w:rsid w:val="00140EE1"/>
    <w:rsid w:val="00141978"/>
    <w:rsid w:val="00141B5F"/>
    <w:rsid w:val="00143632"/>
    <w:rsid w:val="001446C0"/>
    <w:rsid w:val="00150F07"/>
    <w:rsid w:val="00151D1B"/>
    <w:rsid w:val="001533B3"/>
    <w:rsid w:val="0016055F"/>
    <w:rsid w:val="0016244B"/>
    <w:rsid w:val="001665A6"/>
    <w:rsid w:val="001713E8"/>
    <w:rsid w:val="0017245A"/>
    <w:rsid w:val="00172AAA"/>
    <w:rsid w:val="0018369F"/>
    <w:rsid w:val="00184E61"/>
    <w:rsid w:val="00184F65"/>
    <w:rsid w:val="00186039"/>
    <w:rsid w:val="001926E9"/>
    <w:rsid w:val="001935D8"/>
    <w:rsid w:val="00195845"/>
    <w:rsid w:val="00195F4A"/>
    <w:rsid w:val="00196557"/>
    <w:rsid w:val="001A02AE"/>
    <w:rsid w:val="001B07C2"/>
    <w:rsid w:val="001B323E"/>
    <w:rsid w:val="001B3D4E"/>
    <w:rsid w:val="001B44DA"/>
    <w:rsid w:val="001B6B79"/>
    <w:rsid w:val="001C0C07"/>
    <w:rsid w:val="001C1740"/>
    <w:rsid w:val="001C6431"/>
    <w:rsid w:val="001D09BF"/>
    <w:rsid w:val="001D1417"/>
    <w:rsid w:val="001D5B95"/>
    <w:rsid w:val="001D77F5"/>
    <w:rsid w:val="001E7896"/>
    <w:rsid w:val="001E7D33"/>
    <w:rsid w:val="001F0815"/>
    <w:rsid w:val="001F5399"/>
    <w:rsid w:val="002016CB"/>
    <w:rsid w:val="00210356"/>
    <w:rsid w:val="00213F36"/>
    <w:rsid w:val="002159FF"/>
    <w:rsid w:val="00215CF8"/>
    <w:rsid w:val="002165D9"/>
    <w:rsid w:val="00225455"/>
    <w:rsid w:val="002266B1"/>
    <w:rsid w:val="00230A8B"/>
    <w:rsid w:val="00230D04"/>
    <w:rsid w:val="00230F20"/>
    <w:rsid w:val="00230F29"/>
    <w:rsid w:val="00231B6D"/>
    <w:rsid w:val="00236198"/>
    <w:rsid w:val="00240481"/>
    <w:rsid w:val="00241016"/>
    <w:rsid w:val="00241109"/>
    <w:rsid w:val="002419DA"/>
    <w:rsid w:val="00251C63"/>
    <w:rsid w:val="002617FE"/>
    <w:rsid w:val="00272812"/>
    <w:rsid w:val="00272BE2"/>
    <w:rsid w:val="0027498B"/>
    <w:rsid w:val="00277121"/>
    <w:rsid w:val="00281C14"/>
    <w:rsid w:val="00285089"/>
    <w:rsid w:val="00285DC8"/>
    <w:rsid w:val="00287DA6"/>
    <w:rsid w:val="00290C3C"/>
    <w:rsid w:val="002910F1"/>
    <w:rsid w:val="00291790"/>
    <w:rsid w:val="002917B4"/>
    <w:rsid w:val="002955DB"/>
    <w:rsid w:val="00297802"/>
    <w:rsid w:val="002A4865"/>
    <w:rsid w:val="002B278D"/>
    <w:rsid w:val="002B32ED"/>
    <w:rsid w:val="002C04EF"/>
    <w:rsid w:val="002C69CC"/>
    <w:rsid w:val="002D334B"/>
    <w:rsid w:val="002E0251"/>
    <w:rsid w:val="002E3155"/>
    <w:rsid w:val="002E6096"/>
    <w:rsid w:val="002F09E6"/>
    <w:rsid w:val="002F19D0"/>
    <w:rsid w:val="002F2822"/>
    <w:rsid w:val="002F589E"/>
    <w:rsid w:val="002F70A7"/>
    <w:rsid w:val="002F7780"/>
    <w:rsid w:val="00301A48"/>
    <w:rsid w:val="003049D4"/>
    <w:rsid w:val="003076A6"/>
    <w:rsid w:val="00310E74"/>
    <w:rsid w:val="003139DA"/>
    <w:rsid w:val="00330645"/>
    <w:rsid w:val="00331367"/>
    <w:rsid w:val="003319B0"/>
    <w:rsid w:val="003347CF"/>
    <w:rsid w:val="0033622D"/>
    <w:rsid w:val="0033754D"/>
    <w:rsid w:val="003400FE"/>
    <w:rsid w:val="003467ED"/>
    <w:rsid w:val="0035255C"/>
    <w:rsid w:val="00352719"/>
    <w:rsid w:val="0035292F"/>
    <w:rsid w:val="003532DA"/>
    <w:rsid w:val="00355C1D"/>
    <w:rsid w:val="00356FD7"/>
    <w:rsid w:val="00362765"/>
    <w:rsid w:val="003627C5"/>
    <w:rsid w:val="003633EB"/>
    <w:rsid w:val="0037055E"/>
    <w:rsid w:val="00370FE8"/>
    <w:rsid w:val="00371022"/>
    <w:rsid w:val="00373237"/>
    <w:rsid w:val="00373305"/>
    <w:rsid w:val="0037429A"/>
    <w:rsid w:val="00375B18"/>
    <w:rsid w:val="003845C1"/>
    <w:rsid w:val="00387042"/>
    <w:rsid w:val="003A0E6F"/>
    <w:rsid w:val="003A1219"/>
    <w:rsid w:val="003A5238"/>
    <w:rsid w:val="003A570E"/>
    <w:rsid w:val="003A7672"/>
    <w:rsid w:val="003A7767"/>
    <w:rsid w:val="003A7787"/>
    <w:rsid w:val="003B23BB"/>
    <w:rsid w:val="003B3289"/>
    <w:rsid w:val="003B3956"/>
    <w:rsid w:val="003B4DCC"/>
    <w:rsid w:val="003B669C"/>
    <w:rsid w:val="003B7168"/>
    <w:rsid w:val="003C0228"/>
    <w:rsid w:val="003C3DC3"/>
    <w:rsid w:val="003C46B9"/>
    <w:rsid w:val="003C7B05"/>
    <w:rsid w:val="003D0E38"/>
    <w:rsid w:val="003D3D03"/>
    <w:rsid w:val="003D5802"/>
    <w:rsid w:val="003E38B7"/>
    <w:rsid w:val="003E5E18"/>
    <w:rsid w:val="003E630F"/>
    <w:rsid w:val="003F0B3F"/>
    <w:rsid w:val="00401958"/>
    <w:rsid w:val="004037E8"/>
    <w:rsid w:val="00404031"/>
    <w:rsid w:val="004042B1"/>
    <w:rsid w:val="0040699C"/>
    <w:rsid w:val="004116AB"/>
    <w:rsid w:val="00414443"/>
    <w:rsid w:val="0042248B"/>
    <w:rsid w:val="0042475E"/>
    <w:rsid w:val="00424D99"/>
    <w:rsid w:val="00427BAA"/>
    <w:rsid w:val="00436122"/>
    <w:rsid w:val="00436167"/>
    <w:rsid w:val="00442B5E"/>
    <w:rsid w:val="00444824"/>
    <w:rsid w:val="004455A6"/>
    <w:rsid w:val="00446EB2"/>
    <w:rsid w:val="00450FC9"/>
    <w:rsid w:val="004557B6"/>
    <w:rsid w:val="00456676"/>
    <w:rsid w:val="00461261"/>
    <w:rsid w:val="00461E21"/>
    <w:rsid w:val="004623EB"/>
    <w:rsid w:val="004701EA"/>
    <w:rsid w:val="004748C5"/>
    <w:rsid w:val="00481A9D"/>
    <w:rsid w:val="004830B8"/>
    <w:rsid w:val="00483565"/>
    <w:rsid w:val="004864F9"/>
    <w:rsid w:val="004946B4"/>
    <w:rsid w:val="00494E8E"/>
    <w:rsid w:val="004A2D08"/>
    <w:rsid w:val="004A4F1A"/>
    <w:rsid w:val="004B371E"/>
    <w:rsid w:val="004C0ABF"/>
    <w:rsid w:val="004C0AD3"/>
    <w:rsid w:val="004C2C89"/>
    <w:rsid w:val="004C4D33"/>
    <w:rsid w:val="004C7258"/>
    <w:rsid w:val="004D1CFB"/>
    <w:rsid w:val="004D444B"/>
    <w:rsid w:val="004D54FB"/>
    <w:rsid w:val="004E67E9"/>
    <w:rsid w:val="004E6E09"/>
    <w:rsid w:val="004F095C"/>
    <w:rsid w:val="004F1B7F"/>
    <w:rsid w:val="004F4E3E"/>
    <w:rsid w:val="004F4F23"/>
    <w:rsid w:val="004F59F5"/>
    <w:rsid w:val="00505A20"/>
    <w:rsid w:val="0050714C"/>
    <w:rsid w:val="00540217"/>
    <w:rsid w:val="0054445C"/>
    <w:rsid w:val="00546227"/>
    <w:rsid w:val="00547345"/>
    <w:rsid w:val="0054751A"/>
    <w:rsid w:val="005478F2"/>
    <w:rsid w:val="00547D9B"/>
    <w:rsid w:val="0055181A"/>
    <w:rsid w:val="00557FC4"/>
    <w:rsid w:val="00560E7D"/>
    <w:rsid w:val="0056196B"/>
    <w:rsid w:val="0056438C"/>
    <w:rsid w:val="00564568"/>
    <w:rsid w:val="00566C3F"/>
    <w:rsid w:val="005720A3"/>
    <w:rsid w:val="0057716D"/>
    <w:rsid w:val="00577994"/>
    <w:rsid w:val="00582FFF"/>
    <w:rsid w:val="00586FD7"/>
    <w:rsid w:val="00591653"/>
    <w:rsid w:val="00591AA3"/>
    <w:rsid w:val="00592BCE"/>
    <w:rsid w:val="005936B8"/>
    <w:rsid w:val="00595849"/>
    <w:rsid w:val="00595EA7"/>
    <w:rsid w:val="005A04B1"/>
    <w:rsid w:val="005A1584"/>
    <w:rsid w:val="005A2C34"/>
    <w:rsid w:val="005A772E"/>
    <w:rsid w:val="005A7A6A"/>
    <w:rsid w:val="005B0D41"/>
    <w:rsid w:val="005B104A"/>
    <w:rsid w:val="005B1856"/>
    <w:rsid w:val="005B3724"/>
    <w:rsid w:val="005C2F80"/>
    <w:rsid w:val="005D12B5"/>
    <w:rsid w:val="005E792C"/>
    <w:rsid w:val="005F0362"/>
    <w:rsid w:val="005F1B11"/>
    <w:rsid w:val="005F7B6E"/>
    <w:rsid w:val="00600190"/>
    <w:rsid w:val="00601703"/>
    <w:rsid w:val="00615016"/>
    <w:rsid w:val="00625320"/>
    <w:rsid w:val="0063116D"/>
    <w:rsid w:val="006354E0"/>
    <w:rsid w:val="00643A50"/>
    <w:rsid w:val="00644B16"/>
    <w:rsid w:val="00645EBB"/>
    <w:rsid w:val="00646EB9"/>
    <w:rsid w:val="006527E4"/>
    <w:rsid w:val="0065394E"/>
    <w:rsid w:val="00656FAA"/>
    <w:rsid w:val="00661C96"/>
    <w:rsid w:val="00662E4F"/>
    <w:rsid w:val="00665EF7"/>
    <w:rsid w:val="0067609C"/>
    <w:rsid w:val="00677F52"/>
    <w:rsid w:val="00680877"/>
    <w:rsid w:val="00683A39"/>
    <w:rsid w:val="00685A14"/>
    <w:rsid w:val="0069069E"/>
    <w:rsid w:val="006922D0"/>
    <w:rsid w:val="00695A7D"/>
    <w:rsid w:val="00695C8D"/>
    <w:rsid w:val="006A058D"/>
    <w:rsid w:val="006A59B3"/>
    <w:rsid w:val="006A6255"/>
    <w:rsid w:val="006A7563"/>
    <w:rsid w:val="006B5627"/>
    <w:rsid w:val="006B6640"/>
    <w:rsid w:val="006C131C"/>
    <w:rsid w:val="006C48C1"/>
    <w:rsid w:val="006C7C21"/>
    <w:rsid w:val="006D1F4E"/>
    <w:rsid w:val="006D2DC8"/>
    <w:rsid w:val="006D3A63"/>
    <w:rsid w:val="006D4C84"/>
    <w:rsid w:val="006D60A5"/>
    <w:rsid w:val="006E032E"/>
    <w:rsid w:val="006E0983"/>
    <w:rsid w:val="006E0B56"/>
    <w:rsid w:val="006E1275"/>
    <w:rsid w:val="006E1E71"/>
    <w:rsid w:val="006F04E9"/>
    <w:rsid w:val="006F1AD9"/>
    <w:rsid w:val="006F584E"/>
    <w:rsid w:val="00700FE6"/>
    <w:rsid w:val="00703EDD"/>
    <w:rsid w:val="007055DE"/>
    <w:rsid w:val="007103DD"/>
    <w:rsid w:val="007136F9"/>
    <w:rsid w:val="00714F00"/>
    <w:rsid w:val="0071519E"/>
    <w:rsid w:val="00715DC9"/>
    <w:rsid w:val="00723B58"/>
    <w:rsid w:val="00724046"/>
    <w:rsid w:val="00731536"/>
    <w:rsid w:val="00732432"/>
    <w:rsid w:val="00734961"/>
    <w:rsid w:val="00734D55"/>
    <w:rsid w:val="0074188B"/>
    <w:rsid w:val="007423E4"/>
    <w:rsid w:val="00743BF3"/>
    <w:rsid w:val="0074605B"/>
    <w:rsid w:val="0074616F"/>
    <w:rsid w:val="0074797A"/>
    <w:rsid w:val="007500B8"/>
    <w:rsid w:val="00751BD0"/>
    <w:rsid w:val="00756A02"/>
    <w:rsid w:val="0075773A"/>
    <w:rsid w:val="007634CD"/>
    <w:rsid w:val="007760D3"/>
    <w:rsid w:val="00776F94"/>
    <w:rsid w:val="0078596B"/>
    <w:rsid w:val="00791D4C"/>
    <w:rsid w:val="00793DE7"/>
    <w:rsid w:val="00793ECF"/>
    <w:rsid w:val="00795686"/>
    <w:rsid w:val="00796F3B"/>
    <w:rsid w:val="007A14C3"/>
    <w:rsid w:val="007A197E"/>
    <w:rsid w:val="007A5CC7"/>
    <w:rsid w:val="007B152D"/>
    <w:rsid w:val="007B18A3"/>
    <w:rsid w:val="007B1BA6"/>
    <w:rsid w:val="007B5BF0"/>
    <w:rsid w:val="007B6F20"/>
    <w:rsid w:val="007D215D"/>
    <w:rsid w:val="007D4AC6"/>
    <w:rsid w:val="007D6B53"/>
    <w:rsid w:val="007E124A"/>
    <w:rsid w:val="007E4AAE"/>
    <w:rsid w:val="007E52D2"/>
    <w:rsid w:val="007E619F"/>
    <w:rsid w:val="007F7D2B"/>
    <w:rsid w:val="0080017A"/>
    <w:rsid w:val="00800180"/>
    <w:rsid w:val="008002DB"/>
    <w:rsid w:val="008003BB"/>
    <w:rsid w:val="00801CA1"/>
    <w:rsid w:val="0080273F"/>
    <w:rsid w:val="00806E5A"/>
    <w:rsid w:val="0080751B"/>
    <w:rsid w:val="00812449"/>
    <w:rsid w:val="00812D29"/>
    <w:rsid w:val="0081425B"/>
    <w:rsid w:val="00815AEC"/>
    <w:rsid w:val="00822301"/>
    <w:rsid w:val="00824528"/>
    <w:rsid w:val="0082508C"/>
    <w:rsid w:val="008321D1"/>
    <w:rsid w:val="00834F7D"/>
    <w:rsid w:val="00835429"/>
    <w:rsid w:val="00835C18"/>
    <w:rsid w:val="0083618D"/>
    <w:rsid w:val="00836EF7"/>
    <w:rsid w:val="00843CA7"/>
    <w:rsid w:val="0084436E"/>
    <w:rsid w:val="008456D7"/>
    <w:rsid w:val="00845E12"/>
    <w:rsid w:val="008575AA"/>
    <w:rsid w:val="00861535"/>
    <w:rsid w:val="00874F11"/>
    <w:rsid w:val="00876837"/>
    <w:rsid w:val="00880704"/>
    <w:rsid w:val="00880739"/>
    <w:rsid w:val="00881CB9"/>
    <w:rsid w:val="00882F8D"/>
    <w:rsid w:val="0088664A"/>
    <w:rsid w:val="00891D6A"/>
    <w:rsid w:val="0089402C"/>
    <w:rsid w:val="008A598B"/>
    <w:rsid w:val="008A726F"/>
    <w:rsid w:val="008B03F8"/>
    <w:rsid w:val="008B4223"/>
    <w:rsid w:val="008B7196"/>
    <w:rsid w:val="008C063C"/>
    <w:rsid w:val="008D0337"/>
    <w:rsid w:val="008D3280"/>
    <w:rsid w:val="008D3925"/>
    <w:rsid w:val="008D698B"/>
    <w:rsid w:val="008D7C08"/>
    <w:rsid w:val="008F071F"/>
    <w:rsid w:val="008F5E2B"/>
    <w:rsid w:val="008F679A"/>
    <w:rsid w:val="008F67E9"/>
    <w:rsid w:val="009012F1"/>
    <w:rsid w:val="0090357D"/>
    <w:rsid w:val="009072F6"/>
    <w:rsid w:val="00915F94"/>
    <w:rsid w:val="009205B9"/>
    <w:rsid w:val="00923128"/>
    <w:rsid w:val="009244E3"/>
    <w:rsid w:val="0092450D"/>
    <w:rsid w:val="009247B5"/>
    <w:rsid w:val="009266E1"/>
    <w:rsid w:val="009266EE"/>
    <w:rsid w:val="0092740A"/>
    <w:rsid w:val="00930A48"/>
    <w:rsid w:val="009351ED"/>
    <w:rsid w:val="00941C5C"/>
    <w:rsid w:val="0094381E"/>
    <w:rsid w:val="00952C8B"/>
    <w:rsid w:val="00953A4E"/>
    <w:rsid w:val="00955B3F"/>
    <w:rsid w:val="0095778C"/>
    <w:rsid w:val="00966F4F"/>
    <w:rsid w:val="0097029A"/>
    <w:rsid w:val="00971AC2"/>
    <w:rsid w:val="009733A3"/>
    <w:rsid w:val="009804B0"/>
    <w:rsid w:val="00981FA6"/>
    <w:rsid w:val="00982801"/>
    <w:rsid w:val="009855AB"/>
    <w:rsid w:val="00986FA4"/>
    <w:rsid w:val="009870FF"/>
    <w:rsid w:val="009921BE"/>
    <w:rsid w:val="00993B8D"/>
    <w:rsid w:val="00994BED"/>
    <w:rsid w:val="00996F74"/>
    <w:rsid w:val="009B1870"/>
    <w:rsid w:val="009B417F"/>
    <w:rsid w:val="009B4EDC"/>
    <w:rsid w:val="009B74A0"/>
    <w:rsid w:val="009C0631"/>
    <w:rsid w:val="009D12DE"/>
    <w:rsid w:val="009D7421"/>
    <w:rsid w:val="009D7635"/>
    <w:rsid w:val="009E00DE"/>
    <w:rsid w:val="009E3242"/>
    <w:rsid w:val="009E3D94"/>
    <w:rsid w:val="009E5F02"/>
    <w:rsid w:val="009E61A9"/>
    <w:rsid w:val="009F053F"/>
    <w:rsid w:val="009F0AE2"/>
    <w:rsid w:val="009F6087"/>
    <w:rsid w:val="00A00340"/>
    <w:rsid w:val="00A023AE"/>
    <w:rsid w:val="00A060A7"/>
    <w:rsid w:val="00A167AE"/>
    <w:rsid w:val="00A20B02"/>
    <w:rsid w:val="00A20E20"/>
    <w:rsid w:val="00A218F8"/>
    <w:rsid w:val="00A238E1"/>
    <w:rsid w:val="00A3086F"/>
    <w:rsid w:val="00A32B81"/>
    <w:rsid w:val="00A32CBF"/>
    <w:rsid w:val="00A33E9D"/>
    <w:rsid w:val="00A346C7"/>
    <w:rsid w:val="00A40260"/>
    <w:rsid w:val="00A41BB0"/>
    <w:rsid w:val="00A43855"/>
    <w:rsid w:val="00A50403"/>
    <w:rsid w:val="00A50F5F"/>
    <w:rsid w:val="00A55A01"/>
    <w:rsid w:val="00A55D86"/>
    <w:rsid w:val="00A61830"/>
    <w:rsid w:val="00A63236"/>
    <w:rsid w:val="00A6351F"/>
    <w:rsid w:val="00A6471D"/>
    <w:rsid w:val="00A67794"/>
    <w:rsid w:val="00A7784D"/>
    <w:rsid w:val="00A82307"/>
    <w:rsid w:val="00A830DA"/>
    <w:rsid w:val="00A85936"/>
    <w:rsid w:val="00A86CA4"/>
    <w:rsid w:val="00A87162"/>
    <w:rsid w:val="00A926EA"/>
    <w:rsid w:val="00A937FC"/>
    <w:rsid w:val="00A947A4"/>
    <w:rsid w:val="00A96752"/>
    <w:rsid w:val="00AA4E2A"/>
    <w:rsid w:val="00AA5726"/>
    <w:rsid w:val="00AB21AA"/>
    <w:rsid w:val="00AB7110"/>
    <w:rsid w:val="00AB79A3"/>
    <w:rsid w:val="00AC044B"/>
    <w:rsid w:val="00AC6EB7"/>
    <w:rsid w:val="00AD1AB2"/>
    <w:rsid w:val="00AD27A6"/>
    <w:rsid w:val="00AE2763"/>
    <w:rsid w:val="00AF0924"/>
    <w:rsid w:val="00AF0D0B"/>
    <w:rsid w:val="00AF1A50"/>
    <w:rsid w:val="00AF292F"/>
    <w:rsid w:val="00AF3A0D"/>
    <w:rsid w:val="00AF3B3A"/>
    <w:rsid w:val="00AF4036"/>
    <w:rsid w:val="00AF505E"/>
    <w:rsid w:val="00B01C95"/>
    <w:rsid w:val="00B06179"/>
    <w:rsid w:val="00B064A4"/>
    <w:rsid w:val="00B12BF9"/>
    <w:rsid w:val="00B1397E"/>
    <w:rsid w:val="00B15C62"/>
    <w:rsid w:val="00B23D7E"/>
    <w:rsid w:val="00B270AC"/>
    <w:rsid w:val="00B31BB4"/>
    <w:rsid w:val="00B34682"/>
    <w:rsid w:val="00B42480"/>
    <w:rsid w:val="00B52BF2"/>
    <w:rsid w:val="00B552FA"/>
    <w:rsid w:val="00B60014"/>
    <w:rsid w:val="00B65D8C"/>
    <w:rsid w:val="00B66C0A"/>
    <w:rsid w:val="00B7079D"/>
    <w:rsid w:val="00B72318"/>
    <w:rsid w:val="00B7373E"/>
    <w:rsid w:val="00B83941"/>
    <w:rsid w:val="00B85327"/>
    <w:rsid w:val="00B87D05"/>
    <w:rsid w:val="00B90779"/>
    <w:rsid w:val="00B90891"/>
    <w:rsid w:val="00B9127F"/>
    <w:rsid w:val="00B93B27"/>
    <w:rsid w:val="00B95C0E"/>
    <w:rsid w:val="00B97E22"/>
    <w:rsid w:val="00BA472B"/>
    <w:rsid w:val="00BA56BA"/>
    <w:rsid w:val="00BA71BF"/>
    <w:rsid w:val="00BB1B31"/>
    <w:rsid w:val="00BB2C56"/>
    <w:rsid w:val="00BB360E"/>
    <w:rsid w:val="00BB5065"/>
    <w:rsid w:val="00BC3948"/>
    <w:rsid w:val="00BC560A"/>
    <w:rsid w:val="00BC6603"/>
    <w:rsid w:val="00BD0F19"/>
    <w:rsid w:val="00BD10FE"/>
    <w:rsid w:val="00BE08BB"/>
    <w:rsid w:val="00BE17B0"/>
    <w:rsid w:val="00BE2FAD"/>
    <w:rsid w:val="00BE5F1C"/>
    <w:rsid w:val="00BE6C1B"/>
    <w:rsid w:val="00BE6CA0"/>
    <w:rsid w:val="00BF4FDE"/>
    <w:rsid w:val="00BF6D2B"/>
    <w:rsid w:val="00C03347"/>
    <w:rsid w:val="00C046AE"/>
    <w:rsid w:val="00C066EC"/>
    <w:rsid w:val="00C10CA7"/>
    <w:rsid w:val="00C10DAB"/>
    <w:rsid w:val="00C179C7"/>
    <w:rsid w:val="00C17DA4"/>
    <w:rsid w:val="00C20094"/>
    <w:rsid w:val="00C25A69"/>
    <w:rsid w:val="00C309B9"/>
    <w:rsid w:val="00C34E30"/>
    <w:rsid w:val="00C411A0"/>
    <w:rsid w:val="00C436A2"/>
    <w:rsid w:val="00C506C3"/>
    <w:rsid w:val="00C53595"/>
    <w:rsid w:val="00C541AB"/>
    <w:rsid w:val="00C5435A"/>
    <w:rsid w:val="00C54ABF"/>
    <w:rsid w:val="00C54D26"/>
    <w:rsid w:val="00C55236"/>
    <w:rsid w:val="00C56634"/>
    <w:rsid w:val="00C62714"/>
    <w:rsid w:val="00C649F0"/>
    <w:rsid w:val="00C714ED"/>
    <w:rsid w:val="00C73003"/>
    <w:rsid w:val="00C75738"/>
    <w:rsid w:val="00C77A47"/>
    <w:rsid w:val="00C77CA1"/>
    <w:rsid w:val="00C87A3E"/>
    <w:rsid w:val="00C900C4"/>
    <w:rsid w:val="00C9243A"/>
    <w:rsid w:val="00C933BE"/>
    <w:rsid w:val="00C94F41"/>
    <w:rsid w:val="00C9689D"/>
    <w:rsid w:val="00C96A49"/>
    <w:rsid w:val="00C96A73"/>
    <w:rsid w:val="00C9731F"/>
    <w:rsid w:val="00C977D6"/>
    <w:rsid w:val="00CA6A35"/>
    <w:rsid w:val="00CA6B89"/>
    <w:rsid w:val="00CB5FBD"/>
    <w:rsid w:val="00CB71F2"/>
    <w:rsid w:val="00CC2181"/>
    <w:rsid w:val="00CC36CA"/>
    <w:rsid w:val="00CC3B35"/>
    <w:rsid w:val="00CC4C11"/>
    <w:rsid w:val="00CC55A4"/>
    <w:rsid w:val="00CC6B42"/>
    <w:rsid w:val="00CD1CA5"/>
    <w:rsid w:val="00CD3360"/>
    <w:rsid w:val="00CD4CA9"/>
    <w:rsid w:val="00CD4FF6"/>
    <w:rsid w:val="00CD6560"/>
    <w:rsid w:val="00CE4C99"/>
    <w:rsid w:val="00CF28A6"/>
    <w:rsid w:val="00CF2CEC"/>
    <w:rsid w:val="00CF3F36"/>
    <w:rsid w:val="00CF4363"/>
    <w:rsid w:val="00CF58A8"/>
    <w:rsid w:val="00CF6BCA"/>
    <w:rsid w:val="00CF6D25"/>
    <w:rsid w:val="00D02CD2"/>
    <w:rsid w:val="00D0437F"/>
    <w:rsid w:val="00D04CB0"/>
    <w:rsid w:val="00D10FC1"/>
    <w:rsid w:val="00D11B6C"/>
    <w:rsid w:val="00D126BE"/>
    <w:rsid w:val="00D13785"/>
    <w:rsid w:val="00D1449D"/>
    <w:rsid w:val="00D14822"/>
    <w:rsid w:val="00D14B3B"/>
    <w:rsid w:val="00D153DB"/>
    <w:rsid w:val="00D169F2"/>
    <w:rsid w:val="00D24681"/>
    <w:rsid w:val="00D24915"/>
    <w:rsid w:val="00D30709"/>
    <w:rsid w:val="00D31BB4"/>
    <w:rsid w:val="00D335FE"/>
    <w:rsid w:val="00D3509A"/>
    <w:rsid w:val="00D36363"/>
    <w:rsid w:val="00D41299"/>
    <w:rsid w:val="00D42C01"/>
    <w:rsid w:val="00D43338"/>
    <w:rsid w:val="00D4366A"/>
    <w:rsid w:val="00D43A66"/>
    <w:rsid w:val="00D4753D"/>
    <w:rsid w:val="00D50A24"/>
    <w:rsid w:val="00D526EB"/>
    <w:rsid w:val="00D55173"/>
    <w:rsid w:val="00D57BFC"/>
    <w:rsid w:val="00D6217A"/>
    <w:rsid w:val="00D6472B"/>
    <w:rsid w:val="00D64F4E"/>
    <w:rsid w:val="00D66838"/>
    <w:rsid w:val="00D67360"/>
    <w:rsid w:val="00D722F8"/>
    <w:rsid w:val="00D7450F"/>
    <w:rsid w:val="00D852D6"/>
    <w:rsid w:val="00D908DE"/>
    <w:rsid w:val="00D9192F"/>
    <w:rsid w:val="00D91D25"/>
    <w:rsid w:val="00D94A79"/>
    <w:rsid w:val="00DA1A7E"/>
    <w:rsid w:val="00DA3EF9"/>
    <w:rsid w:val="00DA4B95"/>
    <w:rsid w:val="00DA5461"/>
    <w:rsid w:val="00DA60EB"/>
    <w:rsid w:val="00DB1992"/>
    <w:rsid w:val="00DB25ED"/>
    <w:rsid w:val="00DB3939"/>
    <w:rsid w:val="00DB52E7"/>
    <w:rsid w:val="00DB5C2D"/>
    <w:rsid w:val="00DB5D85"/>
    <w:rsid w:val="00DB6AC3"/>
    <w:rsid w:val="00DC5979"/>
    <w:rsid w:val="00DD0352"/>
    <w:rsid w:val="00DD13F6"/>
    <w:rsid w:val="00DD146C"/>
    <w:rsid w:val="00DD15C8"/>
    <w:rsid w:val="00DD4D6F"/>
    <w:rsid w:val="00DD7724"/>
    <w:rsid w:val="00DD78C7"/>
    <w:rsid w:val="00DE0325"/>
    <w:rsid w:val="00DE484E"/>
    <w:rsid w:val="00DE7006"/>
    <w:rsid w:val="00DF27F1"/>
    <w:rsid w:val="00DF5781"/>
    <w:rsid w:val="00DF5D86"/>
    <w:rsid w:val="00DF6717"/>
    <w:rsid w:val="00DF69EE"/>
    <w:rsid w:val="00DF7F78"/>
    <w:rsid w:val="00E005D9"/>
    <w:rsid w:val="00E039C2"/>
    <w:rsid w:val="00E05E53"/>
    <w:rsid w:val="00E0759B"/>
    <w:rsid w:val="00E108F0"/>
    <w:rsid w:val="00E11F1D"/>
    <w:rsid w:val="00E16FEF"/>
    <w:rsid w:val="00E2563B"/>
    <w:rsid w:val="00E27560"/>
    <w:rsid w:val="00E30218"/>
    <w:rsid w:val="00E3464E"/>
    <w:rsid w:val="00E37E74"/>
    <w:rsid w:val="00E413F3"/>
    <w:rsid w:val="00E44182"/>
    <w:rsid w:val="00E472C8"/>
    <w:rsid w:val="00E5118E"/>
    <w:rsid w:val="00E5326F"/>
    <w:rsid w:val="00E54C21"/>
    <w:rsid w:val="00E55CA9"/>
    <w:rsid w:val="00E577D0"/>
    <w:rsid w:val="00E61373"/>
    <w:rsid w:val="00E61E3D"/>
    <w:rsid w:val="00E643EC"/>
    <w:rsid w:val="00E6527B"/>
    <w:rsid w:val="00E658D8"/>
    <w:rsid w:val="00E67147"/>
    <w:rsid w:val="00E74C28"/>
    <w:rsid w:val="00E77D5E"/>
    <w:rsid w:val="00E87EBF"/>
    <w:rsid w:val="00E917BC"/>
    <w:rsid w:val="00E92191"/>
    <w:rsid w:val="00E95D8F"/>
    <w:rsid w:val="00EA269B"/>
    <w:rsid w:val="00EA5016"/>
    <w:rsid w:val="00EA5AE0"/>
    <w:rsid w:val="00EA7B57"/>
    <w:rsid w:val="00EB0A73"/>
    <w:rsid w:val="00EB2F32"/>
    <w:rsid w:val="00EB4288"/>
    <w:rsid w:val="00EC08A0"/>
    <w:rsid w:val="00EC43A6"/>
    <w:rsid w:val="00EC5AE7"/>
    <w:rsid w:val="00ED0DBD"/>
    <w:rsid w:val="00ED1A14"/>
    <w:rsid w:val="00EE0C14"/>
    <w:rsid w:val="00EE0F5B"/>
    <w:rsid w:val="00EE63A9"/>
    <w:rsid w:val="00EF04B4"/>
    <w:rsid w:val="00EF27F9"/>
    <w:rsid w:val="00F024FB"/>
    <w:rsid w:val="00F0391E"/>
    <w:rsid w:val="00F05C8F"/>
    <w:rsid w:val="00F11365"/>
    <w:rsid w:val="00F116A9"/>
    <w:rsid w:val="00F126FE"/>
    <w:rsid w:val="00F15691"/>
    <w:rsid w:val="00F223F0"/>
    <w:rsid w:val="00F22D77"/>
    <w:rsid w:val="00F23B19"/>
    <w:rsid w:val="00F241BD"/>
    <w:rsid w:val="00F26FE8"/>
    <w:rsid w:val="00F323AD"/>
    <w:rsid w:val="00F32C0B"/>
    <w:rsid w:val="00F34F3F"/>
    <w:rsid w:val="00F41B86"/>
    <w:rsid w:val="00F41DFF"/>
    <w:rsid w:val="00F4347A"/>
    <w:rsid w:val="00F434A5"/>
    <w:rsid w:val="00F4589F"/>
    <w:rsid w:val="00F459AB"/>
    <w:rsid w:val="00F46793"/>
    <w:rsid w:val="00F47A3D"/>
    <w:rsid w:val="00F506DA"/>
    <w:rsid w:val="00F50B56"/>
    <w:rsid w:val="00F51786"/>
    <w:rsid w:val="00F5539B"/>
    <w:rsid w:val="00F70A20"/>
    <w:rsid w:val="00F71E30"/>
    <w:rsid w:val="00F75237"/>
    <w:rsid w:val="00F76F61"/>
    <w:rsid w:val="00F778FB"/>
    <w:rsid w:val="00F82F8E"/>
    <w:rsid w:val="00F91983"/>
    <w:rsid w:val="00F92E02"/>
    <w:rsid w:val="00F93346"/>
    <w:rsid w:val="00F942FC"/>
    <w:rsid w:val="00F94D39"/>
    <w:rsid w:val="00F97EEE"/>
    <w:rsid w:val="00FA3DD6"/>
    <w:rsid w:val="00FD2389"/>
    <w:rsid w:val="00FE4B4B"/>
    <w:rsid w:val="00FE7BDC"/>
    <w:rsid w:val="00FF0BCE"/>
    <w:rsid w:val="00FF0C12"/>
    <w:rsid w:val="00FF0EF5"/>
    <w:rsid w:val="00FF306E"/>
    <w:rsid w:val="00FF3BE5"/>
    <w:rsid w:val="00FF7A99"/>
    <w:rsid w:val="678C9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4A075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3" w:uiPriority="3" w:qFormat="1"/>
    <w:lsdException w:name="heading 4" w:uiPriority="4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5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6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6CB"/>
    <w:pPr>
      <w:spacing w:after="0" w:line="240" w:lineRule="auto"/>
    </w:pPr>
    <w:rPr>
      <w:rFonts w:ascii="Trebuchet MS" w:hAnsi="Trebuchet MS"/>
      <w:sz w:val="24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277121"/>
    <w:pPr>
      <w:keepNext/>
      <w:keepLines/>
      <w:spacing w:after="360"/>
      <w:outlineLvl w:val="0"/>
    </w:pPr>
    <w:rPr>
      <w:rFonts w:ascii="Arial" w:eastAsiaTheme="majorEastAsia" w:hAnsi="Arial" w:cstheme="majorBidi"/>
      <w:b/>
      <w:bCs/>
      <w:kern w:val="28"/>
      <w:sz w:val="36"/>
      <w:szCs w:val="28"/>
    </w:rPr>
  </w:style>
  <w:style w:type="paragraph" w:styleId="Heading2">
    <w:name w:val="heading 2"/>
    <w:basedOn w:val="BodyText"/>
    <w:next w:val="BodyText"/>
    <w:link w:val="Heading2Char"/>
    <w:uiPriority w:val="2"/>
    <w:qFormat/>
    <w:rsid w:val="005F7B6E"/>
    <w:pPr>
      <w:spacing w:after="0" w:line="480" w:lineRule="auto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BodyText"/>
    <w:next w:val="BodyText"/>
    <w:link w:val="Heading3Char"/>
    <w:uiPriority w:val="3"/>
    <w:qFormat/>
    <w:rsid w:val="0035255C"/>
    <w:pPr>
      <w:spacing w:after="0" w:line="480" w:lineRule="auto"/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BodyText"/>
    <w:link w:val="Heading4Char"/>
    <w:uiPriority w:val="4"/>
    <w:qFormat/>
    <w:rsid w:val="00E5118E"/>
    <w:pPr>
      <w:keepNext/>
      <w:keepLines/>
      <w:numPr>
        <w:ilvl w:val="3"/>
        <w:numId w:val="11"/>
      </w:numPr>
      <w:spacing w:after="360"/>
      <w:outlineLvl w:val="3"/>
    </w:pPr>
    <w:rPr>
      <w:rFonts w:ascii="Arial" w:eastAsiaTheme="majorEastAsia" w:hAnsi="Arial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AF505E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05E"/>
    <w:pPr>
      <w:keepNext/>
      <w:keepLines/>
      <w:numPr>
        <w:ilvl w:val="5"/>
        <w:numId w:val="1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05E"/>
    <w:pPr>
      <w:keepNext/>
      <w:keepLines/>
      <w:numPr>
        <w:ilvl w:val="6"/>
        <w:numId w:val="1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05E"/>
    <w:pPr>
      <w:keepNext/>
      <w:keepLines/>
      <w:numPr>
        <w:ilvl w:val="7"/>
        <w:numId w:val="1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05E"/>
    <w:pPr>
      <w:keepNext/>
      <w:keepLines/>
      <w:numPr>
        <w:ilvl w:val="8"/>
        <w:numId w:val="1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5118E"/>
    <w:pPr>
      <w:tabs>
        <w:tab w:val="center" w:pos="4394"/>
        <w:tab w:val="right" w:pos="8789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18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rsid w:val="00C541AB"/>
    <w:pPr>
      <w:tabs>
        <w:tab w:val="center" w:pos="4394"/>
        <w:tab w:val="right" w:pos="8789"/>
      </w:tabs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C541AB"/>
    <w:rPr>
      <w:rFonts w:ascii="Arial" w:hAnsi="Arial"/>
      <w:sz w:val="20"/>
    </w:rPr>
  </w:style>
  <w:style w:type="paragraph" w:styleId="BodyText">
    <w:name w:val="Body Text"/>
    <w:basedOn w:val="Normal"/>
    <w:link w:val="BodyTextChar"/>
    <w:qFormat/>
    <w:rsid w:val="00DF69EE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2016CB"/>
    <w:rPr>
      <w:rFonts w:ascii="Trebuchet MS" w:hAnsi="Trebuchet MS"/>
      <w:sz w:val="24"/>
    </w:rPr>
  </w:style>
  <w:style w:type="paragraph" w:styleId="Caption">
    <w:name w:val="caption"/>
    <w:basedOn w:val="Normal"/>
    <w:next w:val="BodyText"/>
    <w:uiPriority w:val="5"/>
    <w:rsid w:val="00EC43A6"/>
    <w:pPr>
      <w:spacing w:before="120"/>
    </w:pPr>
    <w:rPr>
      <w:rFonts w:ascii="Arial" w:hAnsi="Arial"/>
      <w:b/>
      <w:bCs/>
      <w:sz w:val="20"/>
      <w:szCs w:val="18"/>
    </w:rPr>
  </w:style>
  <w:style w:type="paragraph" w:customStyle="1" w:styleId="Caption2">
    <w:name w:val="Caption2"/>
    <w:basedOn w:val="Caption"/>
    <w:next w:val="BodyText"/>
    <w:uiPriority w:val="5"/>
    <w:qFormat/>
    <w:rsid w:val="00C541AB"/>
    <w:pPr>
      <w:spacing w:before="0" w:after="360"/>
    </w:pPr>
  </w:style>
  <w:style w:type="paragraph" w:customStyle="1" w:styleId="Captionspace">
    <w:name w:val="Captionspace"/>
    <w:basedOn w:val="Caption"/>
    <w:next w:val="BodyText"/>
    <w:uiPriority w:val="5"/>
    <w:qFormat/>
    <w:rsid w:val="00301A48"/>
    <w:pPr>
      <w:spacing w:before="0" w:after="160"/>
    </w:pPr>
    <w:rPr>
      <w:b w:val="0"/>
    </w:rPr>
  </w:style>
  <w:style w:type="character" w:styleId="EndnoteReference">
    <w:name w:val="endnote reference"/>
    <w:basedOn w:val="DefaultParagraphFont"/>
    <w:uiPriority w:val="99"/>
    <w:rsid w:val="00C541AB"/>
    <w:rPr>
      <w:rFonts w:ascii="Arial" w:hAnsi="Arial"/>
      <w:sz w:val="20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C541AB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541AB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C541AB"/>
    <w:rPr>
      <w:rFonts w:ascii="Arial" w:hAnsi="Arial"/>
      <w:sz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5118E"/>
    <w:pPr>
      <w:spacing w:after="120"/>
      <w:ind w:left="284" w:hanging="284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5118E"/>
    <w:rPr>
      <w:rFonts w:ascii="Arial" w:hAnsi="Arial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1"/>
    <w:rsid w:val="002016CB"/>
    <w:rPr>
      <w:rFonts w:ascii="Arial" w:eastAsiaTheme="majorEastAsia" w:hAnsi="Arial" w:cstheme="majorBidi"/>
      <w:b/>
      <w:bCs/>
      <w:kern w:val="28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35255C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3"/>
    <w:rsid w:val="0035255C"/>
    <w:rPr>
      <w:rFonts w:ascii="Times New Roman" w:hAnsi="Times New Roman" w:cs="Times New Roman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4"/>
    <w:rsid w:val="002016CB"/>
    <w:rPr>
      <w:rFonts w:ascii="Arial" w:eastAsiaTheme="majorEastAsia" w:hAnsi="Arial" w:cstheme="majorBidi"/>
      <w:b/>
      <w:bCs/>
      <w:iCs/>
      <w:sz w:val="24"/>
    </w:rPr>
  </w:style>
  <w:style w:type="character" w:styleId="PageNumber">
    <w:name w:val="page number"/>
    <w:basedOn w:val="DefaultParagraphFont"/>
    <w:uiPriority w:val="99"/>
    <w:rsid w:val="00E5118E"/>
    <w:rPr>
      <w:rFonts w:ascii="Arial" w:hAnsi="Arial"/>
      <w:sz w:val="20"/>
    </w:rPr>
  </w:style>
  <w:style w:type="paragraph" w:styleId="Quote">
    <w:name w:val="Quote"/>
    <w:basedOn w:val="Normal"/>
    <w:next w:val="BodyText"/>
    <w:link w:val="QuoteChar"/>
    <w:uiPriority w:val="6"/>
    <w:qFormat/>
    <w:rsid w:val="00D91D25"/>
    <w:pPr>
      <w:spacing w:after="360"/>
      <w:ind w:left="567" w:right="567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6"/>
    <w:rsid w:val="002016CB"/>
    <w:rPr>
      <w:rFonts w:ascii="Trebuchet MS" w:hAnsi="Trebuchet MS"/>
      <w:iCs/>
      <w:color w:val="000000" w:themeColor="text1"/>
      <w:sz w:val="24"/>
    </w:rPr>
  </w:style>
  <w:style w:type="paragraph" w:styleId="Title">
    <w:name w:val="Title"/>
    <w:basedOn w:val="Heading1"/>
    <w:next w:val="BodyText"/>
    <w:link w:val="TitleChar"/>
    <w:qFormat/>
    <w:rsid w:val="009072F6"/>
    <w:rPr>
      <w:szCs w:val="52"/>
    </w:rPr>
  </w:style>
  <w:style w:type="character" w:customStyle="1" w:styleId="TitleChar">
    <w:name w:val="Title Char"/>
    <w:basedOn w:val="DefaultParagraphFont"/>
    <w:link w:val="Title"/>
    <w:rsid w:val="002016CB"/>
    <w:rPr>
      <w:rFonts w:ascii="Arial" w:eastAsiaTheme="majorEastAsia" w:hAnsi="Arial" w:cstheme="majorBidi"/>
      <w:b/>
      <w:bCs/>
      <w:kern w:val="28"/>
      <w:sz w:val="36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F02"/>
    <w:rPr>
      <w:rFonts w:ascii="Tahoma" w:hAnsi="Tahoma" w:cs="Tahoma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05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05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05E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0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0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biblio">
    <w:name w:val="biblio"/>
    <w:basedOn w:val="BodyText"/>
    <w:rsid w:val="008B03F8"/>
    <w:pPr>
      <w:spacing w:line="240" w:lineRule="auto"/>
      <w:ind w:left="567" w:hanging="567"/>
    </w:pPr>
  </w:style>
  <w:style w:type="character" w:styleId="Hyperlink">
    <w:name w:val="Hyperlink"/>
    <w:basedOn w:val="DefaultParagraphFont"/>
    <w:uiPriority w:val="99"/>
    <w:unhideWhenUsed/>
    <w:rsid w:val="008B03F8"/>
    <w:rPr>
      <w:color w:val="0000FF"/>
      <w:u w:val="single"/>
    </w:rPr>
  </w:style>
  <w:style w:type="paragraph" w:styleId="NoSpacing">
    <w:name w:val="No Spacing"/>
    <w:uiPriority w:val="1"/>
    <w:rsid w:val="008B03F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FF306E"/>
    <w:pPr>
      <w:jc w:val="center"/>
    </w:pPr>
    <w:rPr>
      <w:rFonts w:ascii="Arial" w:hAnsi="Arial" w:cs="Arial"/>
      <w:noProof/>
      <w:sz w:val="32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FF306E"/>
    <w:rPr>
      <w:rFonts w:ascii="Arial" w:hAnsi="Arial" w:cs="Arial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306E"/>
    <w:rPr>
      <w:rFonts w:ascii="Arial" w:hAnsi="Arial" w:cs="Arial"/>
      <w:noProof/>
      <w:sz w:val="32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FF306E"/>
    <w:rPr>
      <w:rFonts w:ascii="Arial" w:hAnsi="Arial" w:cs="Arial"/>
      <w:noProof/>
      <w:sz w:val="32"/>
      <w:lang w:val="en-US"/>
    </w:rPr>
  </w:style>
  <w:style w:type="table" w:styleId="TableGrid">
    <w:name w:val="Table Grid"/>
    <w:basedOn w:val="TableNormal"/>
    <w:uiPriority w:val="39"/>
    <w:rsid w:val="00411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67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C2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47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BF6D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7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DCC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DCC"/>
    <w:rPr>
      <w:rFonts w:ascii="Trebuchet MS" w:hAnsi="Trebuchet M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18A3"/>
    <w:pPr>
      <w:spacing w:after="0" w:line="240" w:lineRule="auto"/>
    </w:pPr>
    <w:rPr>
      <w:rFonts w:ascii="Trebuchet MS" w:hAnsi="Trebuchet MS"/>
      <w:sz w:val="24"/>
    </w:rPr>
  </w:style>
  <w:style w:type="character" w:customStyle="1" w:styleId="article-headermeta-info-label">
    <w:name w:val="article-header__meta-info-label"/>
    <w:rsid w:val="00C03347"/>
  </w:style>
  <w:style w:type="paragraph" w:styleId="NormalWeb">
    <w:name w:val="Normal (Web)"/>
    <w:basedOn w:val="Normal"/>
    <w:uiPriority w:val="99"/>
    <w:semiHidden/>
    <w:unhideWhenUsed/>
    <w:rsid w:val="0074616F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5A1584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F6BCA"/>
  </w:style>
  <w:style w:type="character" w:styleId="Strong">
    <w:name w:val="Strong"/>
    <w:basedOn w:val="DefaultParagraphFont"/>
    <w:uiPriority w:val="22"/>
    <w:qFormat/>
    <w:rsid w:val="00CF6BCA"/>
    <w:rPr>
      <w:b/>
      <w:bCs/>
    </w:rPr>
  </w:style>
  <w:style w:type="character" w:customStyle="1" w:styleId="epub-state">
    <w:name w:val="epub-state"/>
    <w:basedOn w:val="DefaultParagraphFont"/>
    <w:rsid w:val="00281C14"/>
  </w:style>
  <w:style w:type="character" w:customStyle="1" w:styleId="epub-date">
    <w:name w:val="epub-date"/>
    <w:basedOn w:val="DefaultParagraphFont"/>
    <w:rsid w:val="00281C14"/>
  </w:style>
  <w:style w:type="character" w:customStyle="1" w:styleId="expandable-author">
    <w:name w:val="expandable-author"/>
    <w:basedOn w:val="DefaultParagraphFont"/>
    <w:rsid w:val="00E658D8"/>
  </w:style>
  <w:style w:type="character" w:customStyle="1" w:styleId="contribdegrees">
    <w:name w:val="contribdegrees"/>
    <w:basedOn w:val="DefaultParagraphFont"/>
    <w:rsid w:val="00E658D8"/>
  </w:style>
  <w:style w:type="character" w:customStyle="1" w:styleId="more-than">
    <w:name w:val="more-than"/>
    <w:basedOn w:val="DefaultParagraphFont"/>
    <w:rsid w:val="00E658D8"/>
  </w:style>
  <w:style w:type="character" w:customStyle="1" w:styleId="publicationcontentepubdate">
    <w:name w:val="publicationcontentepubdate"/>
    <w:basedOn w:val="DefaultParagraphFont"/>
    <w:rsid w:val="00E658D8"/>
  </w:style>
  <w:style w:type="character" w:customStyle="1" w:styleId="articletype">
    <w:name w:val="articletype"/>
    <w:basedOn w:val="DefaultParagraphFont"/>
    <w:rsid w:val="00E658D8"/>
  </w:style>
  <w:style w:type="character" w:customStyle="1" w:styleId="crossmark">
    <w:name w:val="crossmark"/>
    <w:basedOn w:val="DefaultParagraphFont"/>
    <w:rsid w:val="00E658D8"/>
  </w:style>
  <w:style w:type="paragraph" w:customStyle="1" w:styleId="author">
    <w:name w:val="author"/>
    <w:basedOn w:val="Normal"/>
    <w:rsid w:val="000F292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separator">
    <w:name w:val="separator"/>
    <w:basedOn w:val="DefaultParagraphFont"/>
    <w:rsid w:val="000F292A"/>
  </w:style>
  <w:style w:type="character" w:customStyle="1" w:styleId="hidden-author">
    <w:name w:val="hidden-author"/>
    <w:basedOn w:val="DefaultParagraphFont"/>
    <w:rsid w:val="000F292A"/>
  </w:style>
  <w:style w:type="paragraph" w:customStyle="1" w:styleId="source">
    <w:name w:val="source"/>
    <w:basedOn w:val="Normal"/>
    <w:rsid w:val="000F292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zh-CN"/>
    </w:rPr>
  </w:style>
  <w:style w:type="paragraph" w:customStyle="1" w:styleId="published">
    <w:name w:val="published"/>
    <w:basedOn w:val="Normal"/>
    <w:rsid w:val="000F292A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title-text">
    <w:name w:val="title-text"/>
    <w:basedOn w:val="DefaultParagraphFont"/>
    <w:rsid w:val="000F292A"/>
  </w:style>
  <w:style w:type="character" w:customStyle="1" w:styleId="sr-only">
    <w:name w:val="sr-only"/>
    <w:basedOn w:val="DefaultParagraphFont"/>
    <w:rsid w:val="000F292A"/>
  </w:style>
  <w:style w:type="character" w:customStyle="1" w:styleId="text">
    <w:name w:val="text"/>
    <w:basedOn w:val="DefaultParagraphFont"/>
    <w:rsid w:val="000F292A"/>
  </w:style>
  <w:style w:type="character" w:customStyle="1" w:styleId="author-ref">
    <w:name w:val="author-ref"/>
    <w:basedOn w:val="DefaultParagraphFont"/>
    <w:rsid w:val="000F292A"/>
  </w:style>
  <w:style w:type="character" w:customStyle="1" w:styleId="button-text">
    <w:name w:val="button-text"/>
    <w:basedOn w:val="DefaultParagraphFont"/>
    <w:rsid w:val="000F292A"/>
  </w:style>
  <w:style w:type="character" w:customStyle="1" w:styleId="wrapper">
    <w:name w:val="wrapper"/>
    <w:basedOn w:val="DefaultParagraphFont"/>
    <w:rsid w:val="00375B18"/>
  </w:style>
  <w:style w:type="character" w:customStyle="1" w:styleId="highwire-citation-authors">
    <w:name w:val="highwire-citation-authors"/>
    <w:basedOn w:val="DefaultParagraphFont"/>
    <w:rsid w:val="00375B18"/>
  </w:style>
  <w:style w:type="character" w:customStyle="1" w:styleId="highwire-citation-author">
    <w:name w:val="highwire-citation-author"/>
    <w:basedOn w:val="DefaultParagraphFont"/>
    <w:rsid w:val="00375B18"/>
  </w:style>
  <w:style w:type="character" w:customStyle="1" w:styleId="highwire-cite-metadata-journal">
    <w:name w:val="highwire-cite-metadata-journal"/>
    <w:basedOn w:val="DefaultParagraphFont"/>
    <w:rsid w:val="00375B18"/>
  </w:style>
  <w:style w:type="character" w:customStyle="1" w:styleId="highwire-cite-metadata-date">
    <w:name w:val="highwire-cite-metadata-date"/>
    <w:basedOn w:val="DefaultParagraphFont"/>
    <w:rsid w:val="00375B18"/>
  </w:style>
  <w:style w:type="character" w:customStyle="1" w:styleId="highwire-cite-metadata-volume">
    <w:name w:val="highwire-cite-metadata-volume"/>
    <w:basedOn w:val="DefaultParagraphFont"/>
    <w:rsid w:val="00375B18"/>
  </w:style>
  <w:style w:type="character" w:customStyle="1" w:styleId="highwire-cite-metadata-issue">
    <w:name w:val="highwire-cite-metadata-issue"/>
    <w:basedOn w:val="DefaultParagraphFont"/>
    <w:rsid w:val="00375B18"/>
  </w:style>
  <w:style w:type="character" w:customStyle="1" w:styleId="highwire-cite-metadata-pages">
    <w:name w:val="highwire-cite-metadata-pages"/>
    <w:basedOn w:val="DefaultParagraphFont"/>
    <w:rsid w:val="00375B18"/>
  </w:style>
  <w:style w:type="character" w:customStyle="1" w:styleId="highwire-cite-metadata-doi">
    <w:name w:val="highwire-cite-metadata-doi"/>
    <w:basedOn w:val="DefaultParagraphFont"/>
    <w:rsid w:val="00375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517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6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180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4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21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0384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172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269025">
              <w:marLeft w:val="75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74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4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68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92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162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358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8600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996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549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95066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6536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504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03051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91416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75542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4461009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846764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3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93545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9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34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97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368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1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4378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8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06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2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6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844008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4083342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3798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61101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7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2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14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0719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6903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306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0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417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56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9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64233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7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42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66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86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6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966526">
          <w:marLeft w:val="0"/>
          <w:marRight w:val="0"/>
          <w:marTop w:val="3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0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8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106267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019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12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30343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3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25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1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8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6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7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84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0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31DFB5-4DE9-49D1-B053-F7B6CC2B2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9T22:40:00Z</dcterms:created>
  <dcterms:modified xsi:type="dcterms:W3CDTF">2021-08-11T01:08:00Z</dcterms:modified>
</cp:coreProperties>
</file>